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127D8" w:rsidRDefault="00972F0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Pr="00735818">
        <w:rPr>
          <w:rFonts w:ascii="Times New Roman" w:hAnsi="Times New Roman" w:cs="Times New Roman"/>
          <w:sz w:val="24"/>
          <w:szCs w:val="24"/>
        </w:rPr>
        <w:t>Table 1: Population of the states segregated by gender</w:t>
      </w:r>
    </w:p>
    <w:p w:rsidR="00972F07" w:rsidRDefault="00972F07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49"/>
        <w:gridCol w:w="2255"/>
        <w:gridCol w:w="2256"/>
        <w:gridCol w:w="2256"/>
      </w:tblGrid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States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Males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Females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otal 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Adamawa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455,347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446,708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,902,055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Bauchi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,148,535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4,160,248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8,308,783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Borno</w:t>
            </w:r>
            <w:proofErr w:type="spellEnd"/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082,067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029,395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6,111,462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Gombe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2,052,241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907,881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960,122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Taraba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809,411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800,432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609,843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Yobe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854,775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1,794,832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sz w:val="24"/>
                <w:szCs w:val="24"/>
              </w:rPr>
              <w:t>3,649,607</w:t>
            </w:r>
          </w:p>
        </w:tc>
      </w:tr>
      <w:tr w:rsidR="00972F07" w:rsidRPr="00735818" w:rsidTr="00634881"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2394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5,402,376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15,139,496</w:t>
            </w:r>
          </w:p>
        </w:tc>
        <w:tc>
          <w:tcPr>
            <w:tcW w:w="2395" w:type="dxa"/>
          </w:tcPr>
          <w:p w:rsidR="00972F07" w:rsidRPr="00735818" w:rsidRDefault="00972F07" w:rsidP="00634881">
            <w:pPr>
              <w:widowControl w:val="0"/>
              <w:autoSpaceDE w:val="0"/>
              <w:autoSpaceDN w:val="0"/>
              <w:adjustRightInd w:val="0"/>
              <w:spacing w:line="240" w:lineRule="auto"/>
              <w:ind w:left="640" w:hanging="64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35818">
              <w:rPr>
                <w:rFonts w:ascii="Times New Roman" w:hAnsi="Times New Roman" w:cs="Times New Roman"/>
                <w:b/>
                <w:sz w:val="24"/>
                <w:szCs w:val="24"/>
              </w:rPr>
              <w:t>30,541,872</w:t>
            </w:r>
          </w:p>
        </w:tc>
      </w:tr>
    </w:tbl>
    <w:p w:rsidR="00972F07" w:rsidRDefault="00972F07"/>
    <w:sectPr w:rsidR="00972F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F07"/>
    <w:rsid w:val="003127D8"/>
    <w:rsid w:val="00972F07"/>
    <w:rsid w:val="00E81EBC"/>
    <w:rsid w:val="00EE21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95E1F8"/>
  <w15:chartTrackingRefBased/>
  <w15:docId w15:val="{9E4EE93C-4A10-784D-A06B-496416E8CC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NG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2F07"/>
    <w:pPr>
      <w:spacing w:after="200" w:line="276" w:lineRule="auto"/>
    </w:pPr>
    <w:rPr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2F0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4</Words>
  <Characters>311</Characters>
  <Application>Microsoft Office Word</Application>
  <DocSecurity>0</DocSecurity>
  <Lines>2</Lines>
  <Paragraphs>1</Paragraphs>
  <ScaleCrop>false</ScaleCrop>
  <Company/>
  <LinksUpToDate>false</LinksUpToDate>
  <CharactersWithSpaces>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chenna Ezenkwa</dc:creator>
  <cp:keywords/>
  <dc:description/>
  <cp:lastModifiedBy>Uchenna Ezenkwa</cp:lastModifiedBy>
  <cp:revision>1</cp:revision>
  <dcterms:created xsi:type="dcterms:W3CDTF">2024-01-26T02:57:00Z</dcterms:created>
  <dcterms:modified xsi:type="dcterms:W3CDTF">2024-01-26T03:07:00Z</dcterms:modified>
</cp:coreProperties>
</file>